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5C3" w:rsidRPr="00F548EA" w:rsidRDefault="000D35C3" w:rsidP="000D35C3">
      <w:pPr>
        <w:shd w:val="clear" w:color="auto" w:fill="auto"/>
        <w:ind w:firstLine="720"/>
      </w:pPr>
      <w:r w:rsidRPr="00F548EA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3A081C" wp14:editId="5455F8A8">
                <wp:simplePos x="0" y="0"/>
                <wp:positionH relativeFrom="column">
                  <wp:posOffset>-510540</wp:posOffset>
                </wp:positionH>
                <wp:positionV relativeFrom="paragraph">
                  <wp:posOffset>149225</wp:posOffset>
                </wp:positionV>
                <wp:extent cx="6743785" cy="6862445"/>
                <wp:effectExtent l="0" t="0" r="19050" b="14605"/>
                <wp:wrapNone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43785" cy="6862445"/>
                          <a:chOff x="552" y="3804"/>
                          <a:chExt cx="11552" cy="10807"/>
                        </a:xfrm>
                      </wpg:grpSpPr>
                      <wps:wsp>
                        <wps:cNvPr id="18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4642" y="3804"/>
                            <a:ext cx="4068" cy="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  <w:r w:rsidRPr="00172316">
                                <w:t>Assessed for eligibility (n=</w:t>
                              </w:r>
                              <w:r>
                                <w:t>37</w:t>
                              </w:r>
                              <w:r w:rsidRPr="00172316">
                                <w:t xml:space="preserve"> </w:t>
                              </w:r>
                              <w:r>
                                <w:t>clusters</w:t>
                              </w:r>
                              <w:r w:rsidRPr="00172316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7349" y="4608"/>
                            <a:ext cx="4181" cy="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  <w:r w:rsidRPr="00172316">
                                <w:t xml:space="preserve">Excluded (n= </w:t>
                              </w:r>
                              <w:r>
                                <w:t>16)</w:t>
                              </w:r>
                            </w:p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 xml:space="preserve">   </w:t>
                              </w:r>
                              <w:r w:rsidRPr="00172316">
                                <w:t xml:space="preserve">Not meeting inclusion criteria (n= </w:t>
                              </w:r>
                              <w:proofErr w:type="gramStart"/>
                              <w:r>
                                <w:t>7</w:t>
                              </w:r>
                              <w:r w:rsidRPr="00172316">
                                <w:t xml:space="preserve"> )</w:t>
                              </w:r>
                              <w:proofErr w:type="gramEnd"/>
                            </w:p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 xml:space="preserve">   </w:t>
                              </w:r>
                              <w:r w:rsidRPr="00172316">
                                <w:t xml:space="preserve">Declined to participate (n= </w:t>
                              </w:r>
                              <w:proofErr w:type="gramStart"/>
                              <w:r>
                                <w:t>0</w:t>
                              </w:r>
                              <w:r w:rsidRPr="00172316">
                                <w:t xml:space="preserve"> )</w:t>
                              </w:r>
                              <w:proofErr w:type="gramEnd"/>
                            </w:p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 xml:space="preserve">  </w:t>
                              </w:r>
                              <w:r w:rsidRPr="00172316">
                                <w:t xml:space="preserve"> Other reasons (n=</w:t>
                              </w:r>
                              <w:proofErr w:type="gramStart"/>
                              <w:r>
                                <w:t xml:space="preserve">9 </w:t>
                              </w:r>
                              <w:r w:rsidRPr="00172316"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981" y="13332"/>
                            <a:ext cx="3030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Default="000D35C3" w:rsidP="000D35C3">
                              <w:pPr>
                                <w:pStyle w:val="BodyText"/>
                              </w:pPr>
                              <w:r w:rsidRPr="00172316">
                                <w:t>Analys</w:t>
                              </w:r>
                              <w:r>
                                <w:t xml:space="preserve">ed  </w:t>
                              </w:r>
                            </w:p>
                            <w:p w:rsidR="000D35C3" w:rsidRPr="008355DC" w:rsidRDefault="000D35C3" w:rsidP="000D35C3">
                              <w:pPr>
                                <w:pStyle w:val="BodyText"/>
                              </w:pPr>
                              <w:r w:rsidRPr="008355DC">
                                <w:t xml:space="preserve">Clusters (n=7) </w:t>
                              </w:r>
                            </w:p>
                            <w:p w:rsidR="000D35C3" w:rsidRPr="008355DC" w:rsidRDefault="000D35C3" w:rsidP="000D35C3">
                              <w:pPr>
                                <w:pStyle w:val="BodyText"/>
                              </w:pPr>
                              <w:r w:rsidRPr="008355DC">
                                <w:t xml:space="preserve">Mothers </w:t>
                              </w:r>
                              <w:proofErr w:type="gramStart"/>
                              <w:r w:rsidRPr="008355DC">
                                <w:t>( n</w:t>
                              </w:r>
                              <w:proofErr w:type="gramEnd"/>
                              <w:r w:rsidRPr="008355DC">
                                <w:t>=196)</w:t>
                              </w:r>
                            </w:p>
                            <w:p w:rsidR="000D35C3" w:rsidRDefault="000D35C3" w:rsidP="000D35C3">
                              <w:pPr>
                                <w:pStyle w:val="BodyText"/>
                              </w:pPr>
                              <w: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1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735" y="10944"/>
                            <a:ext cx="3446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  <w:r>
                                <w:t xml:space="preserve">Follow-up for </w:t>
                              </w:r>
                              <w:r w:rsidR="00E332DB">
                                <w:t>eight</w:t>
                              </w:r>
                              <w:r>
                                <w:t xml:space="preserve"> months</w:t>
                              </w:r>
                            </w:p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552" y="7962"/>
                            <a:ext cx="3792" cy="17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764E22" w:rsidRDefault="000D35C3" w:rsidP="000D35C3">
                              <w:pPr>
                                <w:pStyle w:val="BodyText"/>
                              </w:pPr>
                              <w:r w:rsidRPr="00764E22">
                                <w:t>Allocated to gain framed intervention (n=7 clusters)</w:t>
                              </w:r>
                            </w:p>
                            <w:p w:rsidR="000D35C3" w:rsidRPr="00764E22" w:rsidRDefault="000D35C3" w:rsidP="000D35C3">
                              <w:pPr>
                                <w:pStyle w:val="BodyText"/>
                              </w:pPr>
                              <w:r w:rsidRPr="00764E22">
                                <w:t xml:space="preserve"> Mothers who Receives allocated intervention (n= </w:t>
                              </w:r>
                              <w:proofErr w:type="gramStart"/>
                              <w:r w:rsidRPr="00764E22">
                                <w:t>196 )</w:t>
                              </w:r>
                              <w:proofErr w:type="gramEnd"/>
                            </w:p>
                            <w:p w:rsidR="000D35C3" w:rsidRDefault="000D35C3" w:rsidP="000D35C3">
                              <w:pPr>
                                <w:pStyle w:val="BodyText"/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3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642" y="10989"/>
                            <a:ext cx="3693" cy="1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  <w:r>
                                <w:t xml:space="preserve">Follow-up for </w:t>
                              </w:r>
                              <w:r w:rsidR="00E332DB">
                                <w:t>eight</w:t>
                              </w:r>
                              <w:r>
                                <w:t xml:space="preserve"> month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4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572" y="8107"/>
                            <a:ext cx="3786" cy="16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CA4941" w:rsidRDefault="000D35C3" w:rsidP="000D35C3">
                              <w:pPr>
                                <w:pStyle w:val="BodyText"/>
                              </w:pPr>
                              <w:r w:rsidRPr="00CA4941">
                                <w:t>Allocated t</w:t>
                              </w:r>
                              <w:r>
                                <w:t>o loss framed intervention (n= 7</w:t>
                              </w:r>
                              <w:r w:rsidRPr="00CA4941">
                                <w:t xml:space="preserve"> clusters)</w:t>
                              </w:r>
                            </w:p>
                            <w:p w:rsidR="000D35C3" w:rsidRPr="008355DC" w:rsidRDefault="000D35C3" w:rsidP="000D35C3">
                              <w:pPr>
                                <w:pStyle w:val="BodyText"/>
                              </w:pPr>
                              <w:r w:rsidRPr="008355DC">
                                <w:t>Mothers who receives allocated intervention (n= 196)</w:t>
                              </w:r>
                            </w:p>
                            <w:p w:rsidR="000D35C3" w:rsidRPr="00304666" w:rsidRDefault="000D35C3" w:rsidP="000D35C3">
                              <w:pPr>
                                <w:pStyle w:val="BodyText"/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745" y="13332"/>
                            <a:ext cx="3100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Default="000D35C3" w:rsidP="000D35C3">
                              <w:pPr>
                                <w:pStyle w:val="BodyText"/>
                              </w:pPr>
                              <w:r w:rsidRPr="00172316">
                                <w:t>Analys</w:t>
                              </w:r>
                              <w:r>
                                <w:t xml:space="preserve">ed  </w:t>
                              </w:r>
                            </w:p>
                            <w:p w:rsidR="000D35C3" w:rsidRPr="008355DC" w:rsidRDefault="000D35C3" w:rsidP="000D35C3">
                              <w:pPr>
                                <w:pStyle w:val="BodyText"/>
                              </w:pPr>
                              <w:r w:rsidRPr="008355DC">
                                <w:t xml:space="preserve">Clusters (n=7) </w:t>
                              </w:r>
                            </w:p>
                            <w:p w:rsidR="000D35C3" w:rsidRPr="008355DC" w:rsidRDefault="000D35C3" w:rsidP="000D35C3">
                              <w:pPr>
                                <w:pStyle w:val="BodyText"/>
                              </w:pPr>
                              <w:r w:rsidRPr="008355DC">
                                <w:t xml:space="preserve">Mothers </w:t>
                              </w:r>
                              <w:proofErr w:type="gramStart"/>
                              <w:r w:rsidRPr="008355DC">
                                <w:t>( n</w:t>
                              </w:r>
                              <w:proofErr w:type="gramEnd"/>
                              <w:r w:rsidRPr="008355DC">
                                <w:t>=196)</w:t>
                              </w:r>
                            </w:p>
                            <w:p w:rsidR="000D35C3" w:rsidRDefault="000D35C3" w:rsidP="000D35C3">
                              <w:pPr>
                                <w:pStyle w:val="BodyText"/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5314" y="6954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Default="000D35C3" w:rsidP="000D35C3">
                              <w:pPr>
                                <w:pStyle w:val="BodyText"/>
                              </w:pPr>
                              <w:bookmarkStart w:id="0" w:name="_Toc116479302"/>
                              <w:bookmarkStart w:id="1" w:name="_Toc123045266"/>
                              <w:r>
                                <w:t>Allocation</w:t>
                              </w:r>
                              <w:bookmarkEnd w:id="0"/>
                              <w:bookmarkEnd w:id="1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utoShape 13"/>
                        <wps:cNvSpPr>
                          <a:spLocks noChangeArrowheads="1"/>
                        </wps:cNvSpPr>
                        <wps:spPr bwMode="auto">
                          <a:xfrm>
                            <a:off x="5314" y="12384"/>
                            <a:ext cx="2515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Default="000D35C3" w:rsidP="000D35C3">
                              <w:pPr>
                                <w:pStyle w:val="BodyText"/>
                                <w:jc w:val="center"/>
                              </w:pPr>
                              <w:bookmarkStart w:id="2" w:name="_Toc116479303"/>
                              <w:bookmarkStart w:id="3" w:name="_Toc123045267"/>
                              <w:r>
                                <w:t>Analysis</w:t>
                              </w:r>
                              <w:bookmarkEnd w:id="2"/>
                              <w:bookmarkEnd w:id="3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8" name="AutoShape 14"/>
                        <wps:cNvSpPr>
                          <a:spLocks noChangeArrowheads="1"/>
                        </wps:cNvSpPr>
                        <wps:spPr bwMode="auto">
                          <a:xfrm>
                            <a:off x="5314" y="10009"/>
                            <a:ext cx="2274" cy="4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Default="000D35C3" w:rsidP="000D35C3">
                              <w:pPr>
                                <w:pStyle w:val="BodyText"/>
                                <w:jc w:val="center"/>
                              </w:pPr>
                              <w:bookmarkStart w:id="4" w:name="_Toc116479304"/>
                              <w:bookmarkStart w:id="5" w:name="_Toc123045268"/>
                              <w:r>
                                <w:t>Follow-Up</w:t>
                              </w:r>
                              <w:bookmarkEnd w:id="4"/>
                              <w:bookmarkEnd w:id="5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9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6282" y="10501"/>
                            <a:ext cx="0" cy="50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AutoShape 16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2544" y="7194"/>
                            <a:ext cx="2770" cy="725"/>
                          </a:xfrm>
                          <a:prstGeom prst="bentConnector3">
                            <a:avLst>
                              <a:gd name="adj1" fmla="val 99819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1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7572" y="7194"/>
                            <a:ext cx="2652" cy="834"/>
                          </a:xfrm>
                          <a:prstGeom prst="bentConnector3">
                            <a:avLst>
                              <a:gd name="adj1" fmla="val 100227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6336" y="4430"/>
                            <a:ext cx="0" cy="178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3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5220" y="6216"/>
                            <a:ext cx="2538" cy="4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172316" w:rsidRDefault="000D35C3" w:rsidP="000D35C3">
                              <w:pPr>
                                <w:pStyle w:val="BodyText"/>
                              </w:pPr>
                              <w:r w:rsidRPr="00172316">
                                <w:t xml:space="preserve">Randomized (n= </w:t>
                              </w:r>
                              <w:r>
                                <w:t>21</w:t>
                              </w:r>
                              <w:r w:rsidRPr="00172316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4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6336" y="5136"/>
                            <a:ext cx="997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5" name="AutoShape 21"/>
                        <wps:cNvSpPr>
                          <a:spLocks noChangeArrowheads="1"/>
                        </wps:cNvSpPr>
                        <wps:spPr bwMode="auto">
                          <a:xfrm>
                            <a:off x="981" y="3998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Default="000D35C3" w:rsidP="000D35C3">
                              <w:pPr>
                                <w:pStyle w:val="BodyText"/>
                              </w:pPr>
                              <w:r>
                                <w:t>Enro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6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8553" y="8130"/>
                            <a:ext cx="3420" cy="1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CA4941" w:rsidRDefault="000D35C3" w:rsidP="000D35C3">
                              <w:pPr>
                                <w:pStyle w:val="BodyText"/>
                              </w:pPr>
                              <w:r w:rsidRPr="00CA4941">
                                <w:t>Allocated to usual care intervention (n=</w:t>
                              </w:r>
                              <w:r>
                                <w:t>7 clusters</w:t>
                              </w:r>
                              <w:r w:rsidRPr="00CA4941">
                                <w:t>)</w:t>
                              </w:r>
                            </w:p>
                            <w:p w:rsidR="000D35C3" w:rsidRPr="008355DC" w:rsidRDefault="000D35C3" w:rsidP="000D35C3">
                              <w:pPr>
                                <w:pStyle w:val="BodyText"/>
                              </w:pPr>
                              <w:r w:rsidRPr="008355DC">
                                <w:t>Received allocated intervention (n=196)</w:t>
                              </w:r>
                            </w:p>
                            <w:p w:rsidR="000D35C3" w:rsidRPr="00304666" w:rsidRDefault="000D35C3" w:rsidP="000D35C3">
                              <w:pPr>
                                <w:pStyle w:val="BodyText"/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7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8878" y="11076"/>
                            <a:ext cx="3160" cy="10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Pr="00CA4941" w:rsidRDefault="000D35C3" w:rsidP="000D35C3">
                              <w:pPr>
                                <w:pStyle w:val="BodyText"/>
                              </w:pPr>
                              <w:r>
                                <w:t>F</w:t>
                              </w:r>
                              <w:r w:rsidRPr="00172316">
                                <w:t xml:space="preserve">ollow-up </w:t>
                              </w:r>
                              <w:r>
                                <w:t xml:space="preserve">for </w:t>
                              </w:r>
                              <w:r w:rsidR="00E332DB">
                                <w:t>eight</w:t>
                              </w:r>
                              <w:r>
                                <w:t xml:space="preserve"> months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8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8906" y="13441"/>
                            <a:ext cx="319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35C3" w:rsidRDefault="000D35C3" w:rsidP="000D35C3">
                              <w:pPr>
                                <w:pStyle w:val="BodyText"/>
                              </w:pPr>
                              <w:r w:rsidRPr="00172316">
                                <w:t>Analys</w:t>
                              </w:r>
                              <w:r>
                                <w:t xml:space="preserve">ed  </w:t>
                              </w:r>
                            </w:p>
                            <w:p w:rsidR="000D35C3" w:rsidRPr="008355DC" w:rsidRDefault="000D35C3" w:rsidP="000D35C3">
                              <w:pPr>
                                <w:pStyle w:val="BodyText"/>
                              </w:pPr>
                              <w:r w:rsidRPr="008355DC">
                                <w:t xml:space="preserve">Clusters (n=7) </w:t>
                              </w:r>
                            </w:p>
                            <w:p w:rsidR="000D35C3" w:rsidRPr="008355DC" w:rsidRDefault="000D35C3" w:rsidP="000D35C3">
                              <w:pPr>
                                <w:pStyle w:val="BodyText"/>
                              </w:pPr>
                              <w:r w:rsidRPr="008355DC">
                                <w:t xml:space="preserve">Mothers </w:t>
                              </w:r>
                              <w:proofErr w:type="gramStart"/>
                              <w:r w:rsidRPr="008355DC">
                                <w:t>( n</w:t>
                              </w:r>
                              <w:proofErr w:type="gramEnd"/>
                              <w:r w:rsidRPr="008355DC">
                                <w:t>=196)</w:t>
                              </w:r>
                            </w:p>
                            <w:p w:rsidR="000D35C3" w:rsidRDefault="000D35C3" w:rsidP="000D35C3">
                              <w:pPr>
                                <w:pStyle w:val="BodyText"/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9" name="AutoShape 25"/>
                        <wps:cNvCnPr>
                          <a:cxnSpLocks noChangeShapeType="1"/>
                        </wps:cNvCnPr>
                        <wps:spPr bwMode="auto">
                          <a:xfrm>
                            <a:off x="6338" y="12822"/>
                            <a:ext cx="1" cy="49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0" name="AutoShape 26"/>
                        <wps:cNvCnPr>
                          <a:cxnSpLocks noChangeShapeType="1"/>
                          <a:stCxn id="28" idx="1"/>
                        </wps:cNvCnPr>
                        <wps:spPr bwMode="auto">
                          <a:xfrm rot="10800000" flipV="1">
                            <a:off x="2289" y="10255"/>
                            <a:ext cx="3025" cy="689"/>
                          </a:xfrm>
                          <a:prstGeom prst="bentConnector3">
                            <a:avLst>
                              <a:gd name="adj1" fmla="val 100157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1" name="AutoShape 27"/>
                        <wps:cNvCnPr>
                          <a:cxnSpLocks noChangeShapeType="1"/>
                          <a:stCxn id="27" idx="1"/>
                        </wps:cNvCnPr>
                        <wps:spPr bwMode="auto">
                          <a:xfrm rot="10800000" flipV="1">
                            <a:off x="2090" y="12618"/>
                            <a:ext cx="3224" cy="714"/>
                          </a:xfrm>
                          <a:prstGeom prst="bentConnector3">
                            <a:avLst>
                              <a:gd name="adj1" fmla="val 100101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2" name="AutoShape 28"/>
                        <wps:cNvCnPr>
                          <a:cxnSpLocks noChangeShapeType="1"/>
                          <a:stCxn id="28" idx="3"/>
                        </wps:cNvCnPr>
                        <wps:spPr bwMode="auto">
                          <a:xfrm>
                            <a:off x="7588" y="10255"/>
                            <a:ext cx="2397" cy="798"/>
                          </a:xfrm>
                          <a:prstGeom prst="bentConnector3">
                            <a:avLst>
                              <a:gd name="adj1" fmla="val 100356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3" name="AutoShape 29"/>
                        <wps:cNvCnPr>
                          <a:cxnSpLocks noChangeShapeType="1"/>
                          <a:stCxn id="27" idx="3"/>
                        </wps:cNvCnPr>
                        <wps:spPr bwMode="auto">
                          <a:xfrm>
                            <a:off x="7829" y="12618"/>
                            <a:ext cx="1930" cy="823"/>
                          </a:xfrm>
                          <a:prstGeom prst="bentConnector3">
                            <a:avLst>
                              <a:gd name="adj1" fmla="val 99873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" o:spid="_x0000_s1026" style="position:absolute;left:0;text-align:left;margin-left:-40.2pt;margin-top:11.75pt;width:531pt;height:540.35pt;z-index:251659264" coordorigin="552,3804" coordsize="11552,108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">
                <v:rect id="Rectangle 4" o:spid="_x0000_s1027" style="position:absolute;left:4642;top:3804;width:4068;height: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oJMc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2D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SgkxxQAAANsAAAAPAAAAAAAAAAAAAAAAAJgCAABkcnMv&#10;ZG93bnJldi54bWxQSwUGAAAAAAQABAD1AAAAigMAAAAA&#10;">
                  <v:textbox inset=",7.2pt,,7.2pt">
                    <w:txbxContent>
                      <w:p w:rsidR="000D35C3" w:rsidRPr="00172316" w:rsidRDefault="000D35C3" w:rsidP="000D35C3">
                        <w:pPr>
                          <w:pStyle w:val="BodyText"/>
                        </w:pPr>
                        <w:r w:rsidRPr="00172316">
                          <w:t>Assessed for eligibility (n=</w:t>
                        </w:r>
                        <w:r>
                          <w:t>37</w:t>
                        </w:r>
                        <w:r w:rsidRPr="00172316">
                          <w:t xml:space="preserve"> </w:t>
                        </w:r>
                        <w:r>
                          <w:t>clusters</w:t>
                        </w:r>
                        <w:r w:rsidRPr="00172316">
                          <w:t>)</w:t>
                        </w:r>
                      </w:p>
                    </w:txbxContent>
                  </v:textbox>
                </v:rect>
                <v:rect id="Rectangle 5" o:spid="_x0000_s1028" style="position:absolute;left:7349;top:4608;width:4181;height:1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asqsIA&#10;AADbAAAADwAAAGRycy9kb3ducmV2LnhtbERPTWsCMRC9C/6HMAVvNVulra5GUUuhUDzsVvQ6JNPN&#10;0s1k2URd/31TKHibx/uc5bp3jbhQF2rPCp7GGQhi7U3NlYLD1/vjDESIyAYbz6TgRgHWq+Fgibnx&#10;Vy7oUsZKpBAOOSqwMba5lEFbchjGviVO3LfvHMYEu0qaDq8p3DVykmUv0mHNqcFiSztL+qc8OwWv&#10;VXwr9fZZH/f2Nvuc99NQlCelRg/9ZgEiUh/v4n/3h0nz5/D3Sz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BqyqwgAAANsAAAAPAAAAAAAAAAAAAAAAAJgCAABkcnMvZG93&#10;bnJldi54bWxQSwUGAAAAAAQABAD1AAAAhwMAAAAA&#10;">
                  <v:textbox inset=",7.2pt,,7.2pt">
                    <w:txbxContent>
                      <w:p w:rsidR="000D35C3" w:rsidRPr="00172316" w:rsidRDefault="000D35C3" w:rsidP="000D35C3">
                        <w:pPr>
                          <w:pStyle w:val="BodyText"/>
                        </w:pPr>
                        <w:r w:rsidRPr="00172316">
                          <w:t xml:space="preserve">Excluded (n= </w:t>
                        </w:r>
                        <w:r>
                          <w:t>16)</w:t>
                        </w:r>
                      </w:p>
                      <w:p w:rsidR="000D35C3" w:rsidRPr="00172316" w:rsidRDefault="000D35C3" w:rsidP="000D35C3">
                        <w:pPr>
                          <w:pStyle w:val="BodyText"/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 xml:space="preserve">   </w:t>
                        </w:r>
                        <w:r w:rsidRPr="00172316">
                          <w:t xml:space="preserve">Not meeting inclusion criteria (n= </w:t>
                        </w:r>
                        <w:proofErr w:type="gramStart"/>
                        <w:r>
                          <w:t>7</w:t>
                        </w:r>
                        <w:r w:rsidRPr="00172316">
                          <w:t xml:space="preserve"> )</w:t>
                        </w:r>
                        <w:proofErr w:type="gramEnd"/>
                      </w:p>
                      <w:p w:rsidR="000D35C3" w:rsidRPr="00172316" w:rsidRDefault="000D35C3" w:rsidP="000D35C3">
                        <w:pPr>
                          <w:pStyle w:val="BodyText"/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 xml:space="preserve">   </w:t>
                        </w:r>
                        <w:r w:rsidRPr="00172316">
                          <w:t xml:space="preserve">Declined to participate (n= </w:t>
                        </w:r>
                        <w:proofErr w:type="gramStart"/>
                        <w:r>
                          <w:t>0</w:t>
                        </w:r>
                        <w:r w:rsidRPr="00172316">
                          <w:t xml:space="preserve"> )</w:t>
                        </w:r>
                        <w:proofErr w:type="gramEnd"/>
                      </w:p>
                      <w:p w:rsidR="000D35C3" w:rsidRPr="00172316" w:rsidRDefault="000D35C3" w:rsidP="000D35C3">
                        <w:pPr>
                          <w:pStyle w:val="BodyText"/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 xml:space="preserve">  </w:t>
                        </w:r>
                        <w:r w:rsidRPr="00172316">
                          <w:t xml:space="preserve"> Other reasons (n=</w:t>
                        </w:r>
                        <w:proofErr w:type="gramStart"/>
                        <w:r>
                          <w:t xml:space="preserve">9 </w:t>
                        </w:r>
                        <w:r w:rsidRPr="00172316">
                          <w:t>)</w:t>
                        </w:r>
                        <w:proofErr w:type="gramEnd"/>
                      </w:p>
                    </w:txbxContent>
                  </v:textbox>
                </v:rect>
                <v:rect id="Rectangle 6" o:spid="_x0000_s1029" style="position:absolute;left:981;top:13332;width:3030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DPisEA&#10;AADbAAAADwAAAGRycy9kb3ducmV2LnhtbERPTWsCMRC9C/6HMIK3mlWx1dUotiIIpQe3Ra9DMt0s&#10;3UyWTdT135tDwePjfa82navFldpQeVYwHmUgiLU3FZcKfr73L3MQISIbrD2TgjsF2Kz7vRXmxt/4&#10;SNciliKFcMhRgY2xyaUM2pLDMPINceJ+feswJtiW0rR4S+GulpMse5UOK04NFhv6sKT/iotT8FbG&#10;XaHfZ/r0Ze/zz0U3DcfirNRw0G2XICJ18Sn+dx+Mgklan76kHy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1Qz4rBAAAA2wAAAA8AAAAAAAAAAAAAAAAAmAIAAGRycy9kb3du&#10;cmV2LnhtbFBLBQYAAAAABAAEAPUAAACGAwAAAAA=&#10;">
                  <v:textbox inset=",7.2pt,,7.2pt">
                    <w:txbxContent>
                      <w:p w:rsidR="000D35C3" w:rsidRDefault="000D35C3" w:rsidP="000D35C3">
                        <w:pPr>
                          <w:pStyle w:val="BodyText"/>
                        </w:pPr>
                        <w:r w:rsidRPr="00172316">
                          <w:t>Analys</w:t>
                        </w:r>
                        <w:r>
                          <w:t xml:space="preserve">ed  </w:t>
                        </w:r>
                      </w:p>
                      <w:p w:rsidR="000D35C3" w:rsidRPr="008355DC" w:rsidRDefault="000D35C3" w:rsidP="000D35C3">
                        <w:pPr>
                          <w:pStyle w:val="BodyText"/>
                        </w:pPr>
                        <w:r w:rsidRPr="008355DC">
                          <w:t xml:space="preserve">Clusters (n=7) </w:t>
                        </w:r>
                      </w:p>
                      <w:p w:rsidR="000D35C3" w:rsidRPr="008355DC" w:rsidRDefault="000D35C3" w:rsidP="000D35C3">
                        <w:pPr>
                          <w:pStyle w:val="BodyText"/>
                        </w:pPr>
                        <w:r w:rsidRPr="008355DC">
                          <w:t xml:space="preserve">Mothers </w:t>
                        </w:r>
                        <w:proofErr w:type="gramStart"/>
                        <w:r w:rsidRPr="008355DC">
                          <w:t>( n</w:t>
                        </w:r>
                        <w:proofErr w:type="gramEnd"/>
                        <w:r w:rsidRPr="008355DC">
                          <w:t>=196)</w:t>
                        </w:r>
                      </w:p>
                      <w:p w:rsidR="000D35C3" w:rsidRDefault="000D35C3" w:rsidP="000D35C3">
                        <w:pPr>
                          <w:pStyle w:val="BodyText"/>
                        </w:pPr>
                        <w:r>
                          <w:br/>
                        </w:r>
                      </w:p>
                    </w:txbxContent>
                  </v:textbox>
                </v:rect>
                <v:rect id="Rectangle 7" o:spid="_x0000_s1030" style="position:absolute;left:735;top:10944;width:3446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xqEcQA&#10;AADbAAAADwAAAGRycy9kb3ducmV2LnhtbESPT2sCMRTE74V+h/AK3jSrYqtbo/gHoVB6cBV7fSSv&#10;m6Wbl2UTdf32piD0OMzMb5j5snO1uFAbKs8KhoMMBLH2puJSwfGw609BhIhssPZMCm4UYLl4fppj&#10;bvyV93QpYikShEOOCmyMTS5l0JYchoFviJP341uHMcm2lKbFa4K7Wo6y7FU6rDgtWGxoY0n/Fmen&#10;4K2M20KvJ/r0ZW/Tz1k3DvviW6neS7d6BxGpi//hR/vDKBgN4e9L+g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cahHEAAAA2wAAAA8AAAAAAAAAAAAAAAAAmAIAAGRycy9k&#10;b3ducmV2LnhtbFBLBQYAAAAABAAEAPUAAACJAwAAAAA=&#10;">
                  <v:textbox inset=",7.2pt,,7.2pt">
                    <w:txbxContent>
                      <w:p w:rsidR="000D35C3" w:rsidRPr="00172316" w:rsidRDefault="000D35C3" w:rsidP="000D35C3">
                        <w:pPr>
                          <w:pStyle w:val="BodyText"/>
                        </w:pPr>
                        <w:r>
                          <w:t xml:space="preserve">Follow-up for </w:t>
                        </w:r>
                        <w:r w:rsidR="00E332DB">
                          <w:t>eight</w:t>
                        </w:r>
                        <w:r>
                          <w:t xml:space="preserve"> months</w:t>
                        </w:r>
                      </w:p>
                      <w:p w:rsidR="000D35C3" w:rsidRPr="00172316" w:rsidRDefault="000D35C3" w:rsidP="000D35C3">
                        <w:pPr>
                          <w:pStyle w:val="BodyText"/>
                        </w:pPr>
                      </w:p>
                    </w:txbxContent>
                  </v:textbox>
                </v:rect>
                <v:rect id="Rectangle 8" o:spid="_x0000_s1031" style="position:absolute;left:552;top:7962;width:3792;height:17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70ZsQA&#10;AADbAAAADwAAAGRycy9kb3ducmV2LnhtbESPW2sCMRSE3wX/QzhC3zTbLd62RumFQkF8cC319ZCc&#10;bpZuTpZNquu/NwXBx2FmvmFWm9414kRdqD0reJxkIIi1NzVXCr4OH+MFiBCRDTaeScGFAmzWw8EK&#10;C+PPvKdTGSuRIBwKVGBjbAspg7bkMEx8S5y8H985jEl2lTQdnhPcNTLPspl0WHNasNjSmyX9W/45&#10;BfMqvpf6daq/d/ay2C77p7Avj0o9jPqXZxCR+ngP39qfRkGew/+X9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O9GbEAAAA2wAAAA8AAAAAAAAAAAAAAAAAmAIAAGRycy9k&#10;b3ducmV2LnhtbFBLBQYAAAAABAAEAPUAAACJAwAAAAA=&#10;">
                  <v:textbox inset=",7.2pt,,7.2pt">
                    <w:txbxContent>
                      <w:p w:rsidR="000D35C3" w:rsidRPr="00764E22" w:rsidRDefault="000D35C3" w:rsidP="000D35C3">
                        <w:pPr>
                          <w:pStyle w:val="BodyText"/>
                        </w:pPr>
                        <w:r w:rsidRPr="00764E22">
                          <w:t>Allocated to gain framed intervention (n=7 clusters)</w:t>
                        </w:r>
                      </w:p>
                      <w:p w:rsidR="000D35C3" w:rsidRPr="00764E22" w:rsidRDefault="000D35C3" w:rsidP="000D35C3">
                        <w:pPr>
                          <w:pStyle w:val="BodyText"/>
                        </w:pPr>
                        <w:r w:rsidRPr="00764E22">
                          <w:t xml:space="preserve"> Mothers who Receives allocated intervention (n= </w:t>
                        </w:r>
                        <w:proofErr w:type="gramStart"/>
                        <w:r w:rsidRPr="00764E22">
                          <w:t>196 )</w:t>
                        </w:r>
                        <w:proofErr w:type="gramEnd"/>
                      </w:p>
                      <w:p w:rsidR="000D35C3" w:rsidRDefault="000D35C3" w:rsidP="000D35C3">
                        <w:pPr>
                          <w:pStyle w:val="BodyText"/>
                        </w:pPr>
                      </w:p>
                    </w:txbxContent>
                  </v:textbox>
                </v:rect>
                <v:rect id="Rectangle 9" o:spid="_x0000_s1032" style="position:absolute;left:4642;top:10989;width:3693;height:11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JR/cQA&#10;AADbAAAADwAAAGRycy9kb3ducmV2LnhtbESPT2sCMRTE70K/Q3hCbzWrUrWrUfqHgiAedlvq9ZE8&#10;N4ubl2WT6vrtG6HgcZiZ3zCrTe8acaYu1J4VjEcZCGLtTc2Vgu+vz6cFiBCRDTaeScGVAmzWD4MV&#10;5sZfuKBzGSuRIBxyVGBjbHMpg7bkMIx8S5y8o+8cxiS7SpoOLwnuGjnJspl0WHNasNjSuyV9Kn+d&#10;gnkVP0r99qx/9va62L3001CUB6Ueh/3rEkSkPt7D/+2tUTCZwu1L+gF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2CUf3EAAAA2wAAAA8AAAAAAAAAAAAAAAAAmAIAAGRycy9k&#10;b3ducmV2LnhtbFBLBQYAAAAABAAEAPUAAACJAwAAAAA=&#10;">
                  <v:textbox inset=",7.2pt,,7.2pt">
                    <w:txbxContent>
                      <w:p w:rsidR="000D35C3" w:rsidRPr="00172316" w:rsidRDefault="000D35C3" w:rsidP="000D35C3">
                        <w:pPr>
                          <w:pStyle w:val="BodyText"/>
                        </w:pPr>
                        <w:r>
                          <w:t xml:space="preserve">Follow-up for </w:t>
                        </w:r>
                        <w:r w:rsidR="00E332DB">
                          <w:t>eight</w:t>
                        </w:r>
                        <w:r>
                          <w:t xml:space="preserve"> months</w:t>
                        </w:r>
                      </w:p>
                    </w:txbxContent>
                  </v:textbox>
                </v:rect>
                <v:rect id="Rectangle 10" o:spid="_x0000_s1033" style="position:absolute;left:4572;top:8107;width:3786;height:16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vJicUA&#10;AADbAAAADwAAAGRycy9kb3ducmV2LnhtbESPT2sCMRTE7wW/Q3iCt5qttmq3RvEPhULpwVX0+khe&#10;N4ubl2UTdf32TaHQ4zAzv2Hmy87V4kptqDwreBpmIIi1NxWXCg7798cZiBCRDdaeScGdAiwXvYc5&#10;5sbfeEfXIpYiQTjkqMDG2ORSBm3JYRj6hjh53751GJNsS2lavCW4q+UoyybSYcVpwWJDG0v6XFyc&#10;gmkZt4Vev+jjl73PPl+7cdgVJ6UG/W71BiJSF//Df+0Po2D0DL9f0g+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a8mJxQAAANsAAAAPAAAAAAAAAAAAAAAAAJgCAABkcnMv&#10;ZG93bnJldi54bWxQSwUGAAAAAAQABAD1AAAAigMAAAAA&#10;">
                  <v:textbox inset=",7.2pt,,7.2pt">
                    <w:txbxContent>
                      <w:p w:rsidR="000D35C3" w:rsidRPr="00CA4941" w:rsidRDefault="000D35C3" w:rsidP="000D35C3">
                        <w:pPr>
                          <w:pStyle w:val="BodyText"/>
                        </w:pPr>
                        <w:r w:rsidRPr="00CA4941">
                          <w:t>Allocated t</w:t>
                        </w:r>
                        <w:r>
                          <w:t>o loss framed intervention (n= 7</w:t>
                        </w:r>
                        <w:r w:rsidRPr="00CA4941">
                          <w:t xml:space="preserve"> clusters)</w:t>
                        </w:r>
                      </w:p>
                      <w:p w:rsidR="000D35C3" w:rsidRPr="008355DC" w:rsidRDefault="000D35C3" w:rsidP="000D35C3">
                        <w:pPr>
                          <w:pStyle w:val="BodyText"/>
                        </w:pPr>
                        <w:r w:rsidRPr="008355DC">
                          <w:t>Mothers who receives allocated intervention (n= 196)</w:t>
                        </w:r>
                      </w:p>
                      <w:p w:rsidR="000D35C3" w:rsidRPr="00304666" w:rsidRDefault="000D35C3" w:rsidP="000D35C3">
                        <w:pPr>
                          <w:pStyle w:val="BodyText"/>
                        </w:pPr>
                      </w:p>
                    </w:txbxContent>
                  </v:textbox>
                </v:rect>
                <v:rect id="Rectangle 11" o:spid="_x0000_s1034" style="position:absolute;left:4745;top:13332;width:3100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dsEsQA&#10;AADbAAAADwAAAGRycy9kb3ducmV2LnhtbESPQWsCMRSE7wX/Q3iF3jRbi1W3RlGLUCgedhV7fSSv&#10;m6Wbl2WT6vrvTUHocZiZb5jFqneNOFMXas8KnkcZCGLtTc2VguNhN5yBCBHZYOOZFFwpwGo5eFhg&#10;bvyFCzqXsRIJwiFHBTbGNpcyaEsOw8i3xMn79p3DmGRXSdPhJcFdI8dZ9iod1pwWLLa0taR/yl+n&#10;YFrF91JvJvq0t9fZ57x/CUX5pdTTY79+AxGpj//he/vDKBhP4O9L+g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nbBLEAAAA2wAAAA8AAAAAAAAAAAAAAAAAmAIAAGRycy9k&#10;b3ducmV2LnhtbFBLBQYAAAAABAAEAPUAAACJAwAAAAA=&#10;">
                  <v:textbox inset=",7.2pt,,7.2pt">
                    <w:txbxContent>
                      <w:p w:rsidR="000D35C3" w:rsidRDefault="000D35C3" w:rsidP="000D35C3">
                        <w:pPr>
                          <w:pStyle w:val="BodyText"/>
                        </w:pPr>
                        <w:r w:rsidRPr="00172316">
                          <w:t>Analys</w:t>
                        </w:r>
                        <w:r>
                          <w:t xml:space="preserve">ed  </w:t>
                        </w:r>
                      </w:p>
                      <w:p w:rsidR="000D35C3" w:rsidRPr="008355DC" w:rsidRDefault="000D35C3" w:rsidP="000D35C3">
                        <w:pPr>
                          <w:pStyle w:val="BodyText"/>
                        </w:pPr>
                        <w:r w:rsidRPr="008355DC">
                          <w:t xml:space="preserve">Clusters (n=7) </w:t>
                        </w:r>
                      </w:p>
                      <w:p w:rsidR="000D35C3" w:rsidRPr="008355DC" w:rsidRDefault="000D35C3" w:rsidP="000D35C3">
                        <w:pPr>
                          <w:pStyle w:val="BodyText"/>
                        </w:pPr>
                        <w:r w:rsidRPr="008355DC">
                          <w:t xml:space="preserve">Mothers </w:t>
                        </w:r>
                        <w:proofErr w:type="gramStart"/>
                        <w:r w:rsidRPr="008355DC">
                          <w:t>( n</w:t>
                        </w:r>
                        <w:proofErr w:type="gramEnd"/>
                        <w:r w:rsidRPr="008355DC">
                          <w:t>=196)</w:t>
                        </w:r>
                      </w:p>
                      <w:p w:rsidR="000D35C3" w:rsidRDefault="000D35C3" w:rsidP="000D35C3">
                        <w:pPr>
                          <w:pStyle w:val="BodyText"/>
                        </w:pPr>
                      </w:p>
                    </w:txbxContent>
                  </v:textbox>
                </v:rect>
                <v:roundrect id="AutoShape 12" o:spid="_x0000_s1035" style="position:absolute;left:5314;top:6954;width:2258;height:46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lpIsIA&#10;AADbAAAADwAAAGRycy9kb3ducmV2LnhtbESPQYvCMBSE78L+h/AW9qapHkSqUUR02cWD2IrnZ/Ns&#10;is1LabLa9dcbQfA4zMw3zGzR2VpcqfWVYwXDQQKCuHC64lLBId/0JyB8QNZYOyYF/+RhMf/ozTDV&#10;7sZ7umahFBHCPkUFJoQmldIXhiz6gWuIo3d2rcUQZVtK3eItwm0tR0kylhYrjgsGG1oZKi7Zn1Ww&#10;Oh2PG7/l++nbLHO9W0/oNyuU+vrsllMQgbrwDr/aP1rBaAzPL/EH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GWkiwgAAANsAAAAPAAAAAAAAAAAAAAAAAJgCAABkcnMvZG93&#10;bnJldi54bWxQSwUGAAAAAAQABAD1AAAAhwMAAAAA&#10;" fillcolor="#a9c7fd">
                  <v:textbox inset="3.6pt,,3.6pt">
                    <w:txbxContent>
                      <w:p w:rsidR="000D35C3" w:rsidRDefault="000D35C3" w:rsidP="000D35C3">
                        <w:pPr>
                          <w:pStyle w:val="BodyText"/>
                        </w:pPr>
                        <w:bookmarkStart w:id="6" w:name="_Toc116479302"/>
                        <w:bookmarkStart w:id="7" w:name="_Toc123045266"/>
                        <w:r>
                          <w:t>Allocation</w:t>
                        </w:r>
                        <w:bookmarkEnd w:id="6"/>
                        <w:bookmarkEnd w:id="7"/>
                      </w:p>
                    </w:txbxContent>
                  </v:textbox>
                </v:roundrect>
                <v:roundrect id="AutoShape 13" o:spid="_x0000_s1036" style="position:absolute;left:5314;top:12384;width:2515;height:46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XMucQA&#10;AADbAAAADwAAAGRycy9kb3ducmV2LnhtbESPQWvCQBSE70L/w/IKvelGD21IXUWklhYPxSg5v2Rf&#10;s8Hs25DdmtRf3y0IHoeZ+YZZrkfbigv1vnGsYD5LQBBXTjdcKzgdd9MUhA/IGlvHpOCXPKxXD5Ml&#10;ZtoNfKBLHmoRIewzVGBC6DIpfWXIop+5jjh63663GKLsa6l7HCLctnKRJM/SYsNxwWBHW0PVOf+x&#10;CrZlUez8nq/lu9kc9ddbSp95pdTT47h5BRFoDPfwrf2hFSxe4P9L/AF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VzLnEAAAA2wAAAA8AAAAAAAAAAAAAAAAAmAIAAGRycy9k&#10;b3ducmV2LnhtbFBLBQYAAAAABAAEAPUAAACJAwAAAAA=&#10;" fillcolor="#a9c7fd">
                  <v:textbox inset="3.6pt,,3.6pt">
                    <w:txbxContent>
                      <w:p w:rsidR="000D35C3" w:rsidRDefault="000D35C3" w:rsidP="000D35C3">
                        <w:pPr>
                          <w:pStyle w:val="BodyText"/>
                          <w:jc w:val="center"/>
                        </w:pPr>
                        <w:bookmarkStart w:id="8" w:name="_Toc116479303"/>
                        <w:bookmarkStart w:id="9" w:name="_Toc123045267"/>
                        <w:r>
                          <w:t>Analysis</w:t>
                        </w:r>
                        <w:bookmarkEnd w:id="8"/>
                        <w:bookmarkEnd w:id="9"/>
                      </w:p>
                    </w:txbxContent>
                  </v:textbox>
                </v:roundrect>
                <v:roundrect id="AutoShape 14" o:spid="_x0000_s1037" style="position:absolute;left:5314;top:10009;width:2274;height:49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pYy78A&#10;AADbAAAADwAAAGRycy9kb3ducmV2LnhtbERPTYvCMBC9C/6HMII3TfUg0jWKiMouHsS6eB6bsSk2&#10;k9JErf56cxA8Pt73bNHaStyp8aVjBaNhAoI4d7rkQsH/cTOYgvABWWPlmBQ8ycNi3u3MMNXuwQe6&#10;Z6EQMYR9igpMCHUqpc8NWfRDVxNH7uIaiyHCppC6wUcMt5UcJ8lEWiw5NhisaWUov2Y3q2B1Pp02&#10;fsev89Ysj3q/ntJflivV77XLHxCB2vAVf9y/WsE4jo1f4g+Q8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yljLvwAAANsAAAAPAAAAAAAAAAAAAAAAAJgCAABkcnMvZG93bnJl&#10;di54bWxQSwUGAAAAAAQABAD1AAAAhAMAAAAA&#10;" fillcolor="#a9c7fd">
                  <v:textbox inset="3.6pt,,3.6pt">
                    <w:txbxContent>
                      <w:p w:rsidR="000D35C3" w:rsidRDefault="000D35C3" w:rsidP="000D35C3">
                        <w:pPr>
                          <w:pStyle w:val="BodyText"/>
                          <w:jc w:val="center"/>
                        </w:pPr>
                        <w:bookmarkStart w:id="10" w:name="_Toc116479304"/>
                        <w:bookmarkStart w:id="11" w:name="_Toc123045268"/>
                        <w:r>
                          <w:t>Follow-Up</w:t>
                        </w:r>
                        <w:bookmarkEnd w:id="10"/>
                        <w:bookmarkEnd w:id="11"/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5" o:spid="_x0000_s1038" type="#_x0000_t32" style="position:absolute;left:6282;top:10501;width:0;height:5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dzIcMAAADbAAAADwAAAGRycy9kb3ducmV2LnhtbESPQYvCMBSE7wv+h/AEb2tqQVerUWRB&#10;KO5BrV68PZpnW2xeSpOt9d9vBGGPw8x8w6w2valFR62rLCuYjCMQxLnVFRcKLufd5xyE88gaa8uk&#10;4EkONuvBxwoTbR98oi7zhQgQdgkqKL1vEildXpJBN7YNcfButjXog2wLqVt8BLipZRxFM2mw4rBQ&#10;YkPfJeX37Nco0PHhnqZFlf3s9HH/tbDTY95dlRoN++0ShKfe/4ff7VQriBfw+hJ+gF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gXcyHDAAAA2wAAAA8AAAAAAAAAAAAA&#10;AAAAoQIAAGRycy9kb3ducmV2LnhtbFBLBQYAAAAABAAEAPkAAACRAwAAAAA=&#10;">
                  <v:stroke endarrow="block"/>
                  <v:shadow color="#ccc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16" o:spid="_x0000_s1039" type="#_x0000_t34" style="position:absolute;left:2544;top:7194;width:2770;height:725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i8nsEAAADbAAAADwAAAGRycy9kb3ducmV2LnhtbERPTYvCMBC9C/6HMAteRFNdkaVrWkQQ&#10;quCh6noemtm2bDMpTbT135vDgsfH+96kg2nEgzpXW1awmEcgiAuray4VXC/72RcI55E1NpZJwZMc&#10;pMl4tMFY255zepx9KUIIuxgVVN63sZSuqMigm9uWOHC/tjPoA+xKqTvsQ7hp5DKK1tJgzaGhwpZ2&#10;FRV/57tRcHL7aXY5Hmy/jNara766ZfmPUWryMWy/QXga/Fv87860gs+wPnwJP0Am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gmLyewQAAANsAAAAPAAAAAAAAAAAAAAAA&#10;AKECAABkcnMvZG93bnJldi54bWxQSwUGAAAAAAQABAD5AAAAjwMAAAAA&#10;" adj="21561">
                  <v:stroke endarrow="block"/>
                  <v:shadow color="#ccc"/>
                </v:shape>
                <v:shape id="AutoShape 17" o:spid="_x0000_s1040" type="#_x0000_t34" style="position:absolute;left:7572;top:7194;width:2652;height:83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jW6MUAAADbAAAADwAAAGRycy9kb3ducmV2LnhtbESPQUsDMRSE74L/ITzBm83Wgsq2aRFB&#10;KBQsXZX2+Lp53WzdvKxJ3Kb/vhEEj8PMfMPMFsl2YiAfWscKxqMCBHHtdMuNgo/317snECEia+wc&#10;k4IzBVjMr69mWGp34g0NVWxEhnAoUYGJsS+lDLUhi2HkeuLsHZy3GLP0jdQeTxluO3lfFA/SYst5&#10;wWBPL4bqr+rHKvjcf7+d17vHoWr9ds2ro6mWKSl1e5OepyAipfgf/msvtYLJGH6/5B8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ujW6MUAAADbAAAADwAAAAAAAAAA&#10;AAAAAAChAgAAZHJzL2Rvd25yZXYueG1sUEsFBgAAAAAEAAQA+QAAAJMDAAAAAA==&#10;" adj="21649">
                  <v:stroke endarrow="block"/>
                  <v:shadow color="#ccc"/>
                </v:shape>
                <v:shape id="AutoShape 18" o:spid="_x0000_s1041" type="#_x0000_t32" style="position:absolute;left:6336;top:4430;width:0;height:17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p3jcUAAADbAAAADwAAAGRycy9kb3ducmV2LnhtbESPT2vCQBTE7wW/w/KE3urGiP2TZhUR&#10;hKCH2tSLt0f2mYRk34bsGtNv7xYKHoeZ+Q2TrkfTioF6V1tWMJ9FIIgLq2suFZx+di/vIJxH1tha&#10;JgW/5GC9mjylmGh7428acl+KAGGXoILK+y6R0hUVGXQz2xEH72J7gz7IvpS6x1uAm1bGUfQqDdYc&#10;FirsaFtR0eRXo0DHX02WlXV+2Onj/u3DLo/FcFbqeTpuPkF4Gv0j/N/OtIJFDH9fw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p3jcUAAADbAAAADwAAAAAAAAAA&#10;AAAAAAChAgAAZHJzL2Rvd25yZXYueG1sUEsFBgAAAAAEAAQA+QAAAJMDAAAAAA==&#10;">
                  <v:stroke endarrow="block"/>
                  <v:shadow color="#ccc"/>
                </v:shape>
                <v:rect id="Rectangle 19" o:spid="_x0000_s1042" style="position:absolute;left:5220;top:6216;width:2538;height: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vHIMUA&#10;AADbAAAADwAAAGRycy9kb3ducmV2LnhtbESPT2sCMRTE74LfITyht5ptl/pna5SqCAXx4Frq9ZG8&#10;bpZuXpZNquu3bwoFj8PM/IZZrHrXiAt1ofas4GmcgSDW3tRcKfg47R5nIEJENth4JgU3CrBaDgcL&#10;LIy/8pEuZaxEgnAoUIGNsS2kDNqSwzD2LXHyvnznMCbZVdJ0eE1w18jnLJtIhzWnBYstbSzp7/LH&#10;KZhWcVvq9Yv+PNjbbD/v83Asz0o9jPq3VxCR+ngP/7ffjYI8h78v6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W8cgxQAAANsAAAAPAAAAAAAAAAAAAAAAAJgCAABkcnMv&#10;ZG93bnJldi54bWxQSwUGAAAAAAQABAD1AAAAigMAAAAA&#10;">
                  <v:textbox inset=",7.2pt,,7.2pt">
                    <w:txbxContent>
                      <w:p w:rsidR="000D35C3" w:rsidRPr="00172316" w:rsidRDefault="000D35C3" w:rsidP="000D35C3">
                        <w:pPr>
                          <w:pStyle w:val="BodyText"/>
                        </w:pPr>
                        <w:r w:rsidRPr="00172316">
                          <w:t xml:space="preserve">Randomized (n= </w:t>
                        </w:r>
                        <w:r>
                          <w:t>21</w:t>
                        </w:r>
                        <w:r w:rsidRPr="00172316">
                          <w:t>)</w:t>
                        </w:r>
                      </w:p>
                    </w:txbxContent>
                  </v:textbox>
                </v:rect>
                <v:shape id="AutoShape 20" o:spid="_x0000_s1043" type="#_x0000_t32" style="position:absolute;left:6336;top:5136;width:997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89KYsUAAADbAAAADwAAAGRycy9kb3ducmV2LnhtbESPT2vCQBTE7wW/w/KE3upG+0eNbkQE&#10;IdhDNXrx9sg+k5Ds25DdxvTbd4VCj8PM/IZZbwbTiJ46V1lWMJ1EIIhzqysuFFzO+5cFCOeRNTaW&#10;ScEPOdgko6c1xtre+UR95gsRIOxiVFB638ZSurwkg25iW+Lg3Wxn0AfZFVJ3eA9w08hZFH1IgxWH&#10;hRJb2pWU19m3UaBnX3WaFlX2udfHw3xp3495f1XqeTxsVyA8Df4//NdOtYLXN3h8CT9AJ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89KYsUAAADbAAAADwAAAAAAAAAA&#10;AAAAAAChAgAAZHJzL2Rvd25yZXYueG1sUEsFBgAAAAAEAAQA+QAAAJMDAAAAAA==&#10;">
                  <v:stroke endarrow="block"/>
                  <v:shadow color="#ccc"/>
                </v:shape>
                <v:roundrect id="AutoShape 21" o:spid="_x0000_s1044" style="position:absolute;left:981;top:3998;width:2437;height:509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JhiMQA&#10;AADbAAAADwAAAGRycy9kb3ducmV2LnhtbESPQWvCQBSE7wX/w/IK3uqmFUVSVxFRsXgoJsXzM/vM&#10;BrNvQ3arqb/eLQgeh5n5hpnOO1uLC7W+cqzgfZCAIC6crrhU8JOv3yYgfEDWWDsmBX/kYT7rvUwx&#10;1e7Ke7pkoRQRwj5FBSaEJpXSF4Ys+oFriKN3cq3FEGVbSt3iNcJtLT+SZCwtVhwXDDa0NFScs1+r&#10;YHk8HNZ+x7fjxixy/b2a0FdWKNV/7RafIAJ14Rl+tLdawXAE/1/iD5C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kSYYjEAAAA2wAAAA8AAAAAAAAAAAAAAAAAmAIAAGRycy9k&#10;b3ducmV2LnhtbFBLBQYAAAAABAAEAPUAAACJAwAAAAA=&#10;" fillcolor="#a9c7fd">
                  <v:textbox inset="3.6pt,,3.6pt">
                    <w:txbxContent>
                      <w:p w:rsidR="000D35C3" w:rsidRDefault="000D35C3" w:rsidP="000D35C3">
                        <w:pPr>
                          <w:pStyle w:val="BodyText"/>
                        </w:pPr>
                        <w:r>
                          <w:t>Enrolment</w:t>
                        </w:r>
                      </w:p>
                    </w:txbxContent>
                  </v:textbox>
                </v:roundrect>
                <v:rect id="Rectangle 22" o:spid="_x0000_s1045" style="position:absolute;left:8553;top:8130;width:3420;height:16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xkuMQA&#10;AADbAAAADwAAAGRycy9kb3ducmV2LnhtbESPQWsCMRSE74X+h/CE3mpWpVZXo9SWglB62FX0+kie&#10;m8XNy7JJdf33plDocZiZb5jluneNuFAXas8KRsMMBLH2puZKwX73+TwDESKywcYzKbhRgPXq8WGJ&#10;ufFXLuhSxkokCIccFdgY21zKoC05DEPfEifv5DuHMcmukqbDa4K7Ro6zbCod1pwWLLb0bkmfyx+n&#10;4LWKH6XevOjDt73Nvub9JBTlUamnQf+2ABGpj//hv/bWKJhM4f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sZLjEAAAA2wAAAA8AAAAAAAAAAAAAAAAAmAIAAGRycy9k&#10;b3ducmV2LnhtbFBLBQYAAAAABAAEAPUAAACJAwAAAAA=&#10;">
                  <v:textbox inset=",7.2pt,,7.2pt">
                    <w:txbxContent>
                      <w:p w:rsidR="000D35C3" w:rsidRPr="00CA4941" w:rsidRDefault="000D35C3" w:rsidP="000D35C3">
                        <w:pPr>
                          <w:pStyle w:val="BodyText"/>
                        </w:pPr>
                        <w:r w:rsidRPr="00CA4941">
                          <w:t>Allocated to usual care intervention (n=</w:t>
                        </w:r>
                        <w:r>
                          <w:t>7 clusters</w:t>
                        </w:r>
                        <w:r w:rsidRPr="00CA4941">
                          <w:t>)</w:t>
                        </w:r>
                      </w:p>
                      <w:p w:rsidR="000D35C3" w:rsidRPr="008355DC" w:rsidRDefault="000D35C3" w:rsidP="000D35C3">
                        <w:pPr>
                          <w:pStyle w:val="BodyText"/>
                        </w:pPr>
                        <w:r w:rsidRPr="008355DC">
                          <w:t>Received allocated intervention (n=196)</w:t>
                        </w:r>
                      </w:p>
                      <w:p w:rsidR="000D35C3" w:rsidRPr="00304666" w:rsidRDefault="000D35C3" w:rsidP="000D35C3">
                        <w:pPr>
                          <w:pStyle w:val="BodyText"/>
                        </w:pPr>
                      </w:p>
                    </w:txbxContent>
                  </v:textbox>
                </v:rect>
                <v:rect id="Rectangle 23" o:spid="_x0000_s1046" style="position:absolute;left:8878;top:11076;width:3160;height:1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DBI8QA&#10;AADbAAAADwAAAGRycy9kb3ducmV2LnhtbESPQWsCMRSE74X+h/CE3mpWpVVXo9SWglB62FX0+kie&#10;m8XNy7JJdf33plDocZiZb5jluneNuFAXas8KRsMMBLH2puZKwX73+TwDESKywcYzKbhRgPXq8WGJ&#10;ufFXLuhSxkokCIccFdgY21zKoC05DEPfEifv5DuHMcmukqbDa4K7Ro6z7FU6rDktWGzp3ZI+lz9O&#10;wbSKH6XevOjDt73Nvub9JBTlUamnQf+2ABGpj//hv/bWKJhM4f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gwSPEAAAA2wAAAA8AAAAAAAAAAAAAAAAAmAIAAGRycy9k&#10;b3ducmV2LnhtbFBLBQYAAAAABAAEAPUAAACJAwAAAAA=&#10;">
                  <v:textbox inset=",7.2pt,,7.2pt">
                    <w:txbxContent>
                      <w:p w:rsidR="000D35C3" w:rsidRPr="00CA4941" w:rsidRDefault="000D35C3" w:rsidP="000D35C3">
                        <w:pPr>
                          <w:pStyle w:val="BodyText"/>
                        </w:pPr>
                        <w:r>
                          <w:t>F</w:t>
                        </w:r>
                        <w:r w:rsidRPr="00172316">
                          <w:t xml:space="preserve">ollow-up </w:t>
                        </w:r>
                        <w:r>
                          <w:t xml:space="preserve">for </w:t>
                        </w:r>
                        <w:r w:rsidR="00E332DB">
                          <w:t>eight</w:t>
                        </w:r>
                        <w:r>
                          <w:t xml:space="preserve"> months </w:t>
                        </w:r>
                      </w:p>
                    </w:txbxContent>
                  </v:textbox>
                </v:rect>
                <v:rect id="Rectangle 24" o:spid="_x0000_s1047" style="position:absolute;left:8906;top:13441;width:3198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9VUcIA&#10;AADbAAAADwAAAGRycy9kb3ducmV2LnhtbERPW2vCMBR+F/YfwhnsTdNNvHWmZZsIwvDBbrjXQ3LW&#10;lDUnpYla/715GPj48d3X5eBacaY+NJ4VPE8yEMTam4ZrBd9f2/ESRIjIBlvPpOBKAcriYbTG3PgL&#10;H+hcxVqkEA45KrAxdrmUQVtyGCa+I07cr+8dxgT7WpoeLynctfIly+bSYcOpwWJHH5b0X3VyChZ1&#10;3FT6faaPe3tdfq6GaThUP0o9PQ5vryAiDfEu/nfvjIJpGpu+pB8g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/1VRwgAAANsAAAAPAAAAAAAAAAAAAAAAAJgCAABkcnMvZG93&#10;bnJldi54bWxQSwUGAAAAAAQABAD1AAAAhwMAAAAA&#10;">
                  <v:textbox inset=",7.2pt,,7.2pt">
                    <w:txbxContent>
                      <w:p w:rsidR="000D35C3" w:rsidRDefault="000D35C3" w:rsidP="000D35C3">
                        <w:pPr>
                          <w:pStyle w:val="BodyText"/>
                        </w:pPr>
                        <w:r w:rsidRPr="00172316">
                          <w:t>Analys</w:t>
                        </w:r>
                        <w:r>
                          <w:t xml:space="preserve">ed  </w:t>
                        </w:r>
                      </w:p>
                      <w:p w:rsidR="000D35C3" w:rsidRPr="008355DC" w:rsidRDefault="000D35C3" w:rsidP="000D35C3">
                        <w:pPr>
                          <w:pStyle w:val="BodyText"/>
                        </w:pPr>
                        <w:r w:rsidRPr="008355DC">
                          <w:t xml:space="preserve">Clusters (n=7) </w:t>
                        </w:r>
                      </w:p>
                      <w:p w:rsidR="000D35C3" w:rsidRPr="008355DC" w:rsidRDefault="000D35C3" w:rsidP="000D35C3">
                        <w:pPr>
                          <w:pStyle w:val="BodyText"/>
                        </w:pPr>
                        <w:r w:rsidRPr="008355DC">
                          <w:t xml:space="preserve">Mothers </w:t>
                        </w:r>
                        <w:proofErr w:type="gramStart"/>
                        <w:r w:rsidRPr="008355DC">
                          <w:t>( n</w:t>
                        </w:r>
                        <w:proofErr w:type="gramEnd"/>
                        <w:r w:rsidRPr="008355DC">
                          <w:t>=196)</w:t>
                        </w:r>
                      </w:p>
                      <w:p w:rsidR="000D35C3" w:rsidRDefault="000D35C3" w:rsidP="000D35C3">
                        <w:pPr>
                          <w:pStyle w:val="BodyText"/>
                        </w:pPr>
                      </w:p>
                    </w:txbxContent>
                  </v:textbox>
                </v:rect>
                <v:shape id="AutoShape 25" o:spid="_x0000_s1048" type="#_x0000_t32" style="position:absolute;left:6338;top:12822;width:1;height:4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7l/MQAAADbAAAADwAAAGRycy9kb3ducmV2LnhtbESPT4vCMBTE7wt+h/AEb2uqi/+qUUQQ&#10;invQrV68PZpnW2xeSpOt9dtvBGGPw8z8hlltOlOJlhpXWlYwGkYgiDOrS84VXM77zzkI55E1VpZJ&#10;wZMcbNa9jxXG2j74h9rU5yJA2MWooPC+jqV0WUEG3dDWxMG72cagD7LJpW7wEeCmkuMomkqDJYeF&#10;AmvaFZTd01+jQI+P9yTJy/R7r0+H2cJOTll7VWrQ77ZLEJ46/x9+txOt4GsBry/hB8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zuX8xAAAANsAAAAPAAAAAAAAAAAA&#10;AAAAAKECAABkcnMvZG93bnJldi54bWxQSwUGAAAAAAQABAD5AAAAkgMAAAAA&#10;">
                  <v:stroke endarrow="block"/>
                  <v:shadow color="#ccc"/>
                </v:shape>
                <v:shape id="AutoShape 26" o:spid="_x0000_s1049" type="#_x0000_t34" style="position:absolute;left:2289;top:10255;width:3025;height:689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P2PcIAAADbAAAADwAAAGRycy9kb3ducmV2LnhtbERPy2rCQBTdC/7DcAvd6aStSJs6Bmko&#10;+FiIadHtJXPzoJk7aWbU6Nc7C8Hl4bxnSW8acaLO1ZYVvIwjEMS51TWXCn5/vkfvIJxH1thYJgUX&#10;cpDMh4MZxtqeeUenzJcihLCLUUHlfRtL6fKKDLqxbYkDV9jOoA+wK6Xu8BzCTSNfo2gqDdYcGips&#10;6aui/C87GgWrDy/X1yLNivTwtjX7fo2Xzb9Sz0/94hOEp94/xHf3UiuYhPXhS/gBcn4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VP2PcIAAADbAAAADwAAAAAAAAAAAAAA&#10;AAChAgAAZHJzL2Rvd25yZXYueG1sUEsFBgAAAAAEAAQA+QAAAJADAAAAAA==&#10;" adj="21634">
                  <v:stroke endarrow="block"/>
                  <v:shadow color="#ccc"/>
                </v:shape>
                <v:shape id="AutoShape 27" o:spid="_x0000_s1050" type="#_x0000_t34" style="position:absolute;left:2090;top:12618;width:3224;height:714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CfGcEAAADbAAAADwAAAGRycy9kb3ducmV2LnhtbESPQYvCMBSE74L/ITzBi2iqiEg1LSLI&#10;etmDWsHjo3k2xealNFmt/94sLOxxmJlvmG3e20Y8qfO1YwXzWQKCuHS65kpBcTlM1yB8QNbYOCYF&#10;b/KQZ8PBFlPtXnyi5zlUIkLYp6jAhNCmUvrSkEU/cy1x9O6usxii7CqpO3xFuG3kIklW0mLNccFg&#10;S3tD5eP8YxXoAt9m0hTrUND19tV+a7zetFLjUb/bgAjUh//wX/uoFSzn8Psl/gCZf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2IJ8ZwQAAANsAAAAPAAAAAAAAAAAAAAAA&#10;AKECAABkcnMvZG93bnJldi54bWxQSwUGAAAAAAQABAD5AAAAjwMAAAAA&#10;" adj="21622">
                  <v:stroke endarrow="block"/>
                  <v:shadow color="#ccc"/>
                </v:shape>
                <v:shape id="AutoShape 28" o:spid="_x0000_s1051" type="#_x0000_t34" style="position:absolute;left:7588;top:10255;width:2397;height:798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lhPr8IAAADbAAAADwAAAGRycy9kb3ducmV2LnhtbESP3WoCMRCF74W+Q5hCb0SzjVLbrVFs&#10;peKVUPUBhs10N3QzWZJU17c3BcHLw/n5OPNl71pxohCtZw3P4wIEceWN5VrD8fA1egURE7LB1jNp&#10;uFCE5eJhMMfS+DN/02mfapFHOJaooUmpK6WMVUMO49h3xNn78cFhyjLU0gQ853HXSlUUL9Kh5Uxo&#10;sKPPhqrf/Z/LkJmtMVRvHztWxqoVqslwvdH66bFfvYNI1Kd7+NbeGg1TBf9f8g+Qiy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lhPr8IAAADbAAAADwAAAAAAAAAAAAAA&#10;AAChAgAAZHJzL2Rvd25yZXYueG1sUEsFBgAAAAAEAAQA+QAAAJADAAAAAA==&#10;" adj="21677">
                  <v:stroke endarrow="block"/>
                  <v:shadow color="#ccc"/>
                </v:shape>
                <v:shape id="AutoShape 29" o:spid="_x0000_s1052" type="#_x0000_t34" style="position:absolute;left:7829;top:12618;width:1930;height:823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b4Q8IAAADbAAAADwAAAGRycy9kb3ducmV2LnhtbESPQWsCMRSE70L/Q3iF3jRba63dGkUK&#10;Fa+rQj0+ktfdxc3LmsR1/fdGKHgcZuYbZr7sbSM68qF2rOB1lIEg1s7UXCrY736GMxAhIhtsHJOC&#10;KwVYLp4Gc8yNu3BB3TaWIkE45KigirHNpQy6Ioth5Fri5P05bzEm6UtpPF4S3DZynGVTabHmtFBh&#10;S98V6eP2bBUU77zX19Z3hZ6u16dfd/g8fjilXp771ReISH18hP/bG6Ng8gb3L+kHyM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bb4Q8IAAADbAAAADwAAAAAAAAAAAAAA&#10;AAChAgAAZHJzL2Rvd25yZXYueG1sUEsFBgAAAAAEAAQA+QAAAJADAAAAAA==&#10;" adj="21573">
                  <v:stroke endarrow="block"/>
                  <v:shadow color="#ccc"/>
                </v:shape>
              </v:group>
            </w:pict>
          </mc:Fallback>
        </mc:AlternateContent>
      </w: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3120BF" wp14:editId="54C1FF73">
                <wp:simplePos x="0" y="0"/>
                <wp:positionH relativeFrom="column">
                  <wp:posOffset>2796540</wp:posOffset>
                </wp:positionH>
                <wp:positionV relativeFrom="paragraph">
                  <wp:posOffset>153035</wp:posOffset>
                </wp:positionV>
                <wp:extent cx="0" cy="156210"/>
                <wp:effectExtent l="76200" t="0" r="57150" b="5334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6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4" o:spid="_x0000_s1026" type="#_x0000_t32" style="position:absolute;margin-left:220.2pt;margin-top:12.05pt;width:0;height:12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" strokecolor="black [3040]">
                <v:stroke endarrow="block"/>
              </v:shape>
            </w:pict>
          </mc:Fallback>
        </mc:AlternateContent>
      </w: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</w:pPr>
      <w:r w:rsidRPr="00F548EA">
        <w:t xml:space="preserve"> </w:t>
      </w:r>
    </w:p>
    <w:p w:rsidR="000D35C3" w:rsidRPr="00F548EA" w:rsidRDefault="000D35C3" w:rsidP="000D35C3">
      <w:pPr>
        <w:shd w:val="clear" w:color="auto" w:fill="auto"/>
        <w:ind w:firstLine="720"/>
        <w:rPr>
          <w:lang w:eastAsia="en-GB"/>
        </w:rPr>
      </w:pPr>
    </w:p>
    <w:p w:rsidR="000D35C3" w:rsidRDefault="000D35C3" w:rsidP="000D35C3">
      <w:pPr>
        <w:shd w:val="clear" w:color="auto" w:fill="auto"/>
        <w:ind w:firstLine="720"/>
      </w:pPr>
    </w:p>
    <w:p w:rsidR="000D35C3" w:rsidRPr="002B6E26" w:rsidRDefault="000D35C3" w:rsidP="000D35C3"/>
    <w:p w:rsidR="000D35C3" w:rsidRPr="002B6E26" w:rsidRDefault="000D35C3" w:rsidP="000D35C3"/>
    <w:p w:rsidR="000D35C3" w:rsidRPr="002B6E26" w:rsidRDefault="000D35C3" w:rsidP="000D35C3"/>
    <w:p w:rsidR="000D35C3" w:rsidRPr="002B6E26" w:rsidRDefault="000D35C3" w:rsidP="000D35C3"/>
    <w:p w:rsidR="000D35C3" w:rsidRPr="002B6E26" w:rsidRDefault="000D35C3" w:rsidP="000D35C3"/>
    <w:p w:rsidR="000D35C3" w:rsidRPr="002B6E26" w:rsidRDefault="000D35C3" w:rsidP="000D35C3"/>
    <w:p w:rsidR="000D35C3" w:rsidRPr="002B6E26" w:rsidRDefault="000D35C3" w:rsidP="000D35C3"/>
    <w:p w:rsidR="000D35C3" w:rsidRPr="002B6E26" w:rsidRDefault="000D35C3" w:rsidP="000D35C3"/>
    <w:p w:rsidR="000D35C3" w:rsidRPr="002B6E26" w:rsidRDefault="000D35C3" w:rsidP="000D35C3"/>
    <w:p w:rsidR="000D35C3" w:rsidRPr="002B6E26" w:rsidRDefault="000D35C3" w:rsidP="000D35C3"/>
    <w:p w:rsidR="000D35C3" w:rsidRDefault="000D35C3" w:rsidP="000D35C3"/>
    <w:p w:rsidR="00F53C4C" w:rsidRPr="005F46FB" w:rsidRDefault="00A66577" w:rsidP="00F53C4C">
      <w:pPr>
        <w:rPr>
          <w:rFonts w:eastAsia="Times New Roman"/>
        </w:rPr>
      </w:pPr>
      <w:r w:rsidRPr="00F53C4C">
        <w:rPr>
          <w:b/>
        </w:rPr>
        <w:t>Multimedia Appendix 2:</w:t>
      </w:r>
      <w:r>
        <w:t xml:space="preserve"> </w:t>
      </w:r>
      <w:bookmarkStart w:id="6" w:name="_GoBack"/>
      <w:r w:rsidR="00F53C4C" w:rsidRPr="005F46FB">
        <w:rPr>
          <w:rFonts w:eastAsia="Times New Roman"/>
        </w:rPr>
        <w:t xml:space="preserve">The flow of participants through each stage of the randomized trial, including </w:t>
      </w:r>
      <w:proofErr w:type="spellStart"/>
      <w:r w:rsidR="00F53C4C" w:rsidRPr="005F46FB">
        <w:rPr>
          <w:rFonts w:eastAsia="Times New Roman"/>
        </w:rPr>
        <w:t>enrollment</w:t>
      </w:r>
      <w:proofErr w:type="spellEnd"/>
      <w:r w:rsidR="00F53C4C" w:rsidRPr="005F46FB">
        <w:rPr>
          <w:rFonts w:eastAsia="Times New Roman"/>
        </w:rPr>
        <w:t>, allocation, follow-up, and analysis</w:t>
      </w:r>
      <w:bookmarkEnd w:id="6"/>
      <w:r w:rsidR="00F53C4C" w:rsidRPr="005F46FB">
        <w:rPr>
          <w:rFonts w:eastAsia="Times New Roman"/>
        </w:rPr>
        <w:t>.</w:t>
      </w:r>
    </w:p>
    <w:p w:rsidR="00107360" w:rsidRDefault="00107360"/>
    <w:sectPr w:rsidR="00107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xNLI0NjA3NbUwN7BQ0lEKTi0uzszPAykwrgUACTqmCCwAAAA="/>
  </w:docVars>
  <w:rsids>
    <w:rsidRoot w:val="000D35C3"/>
    <w:rsid w:val="000D35C3"/>
    <w:rsid w:val="00107360"/>
    <w:rsid w:val="00143808"/>
    <w:rsid w:val="00306B67"/>
    <w:rsid w:val="008D18F2"/>
    <w:rsid w:val="00A66577"/>
    <w:rsid w:val="00BD2C55"/>
    <w:rsid w:val="00D62122"/>
    <w:rsid w:val="00E332DB"/>
    <w:rsid w:val="00F53C4C"/>
    <w:rsid w:val="00F5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5C3"/>
    <w:pPr>
      <w:shd w:val="clear" w:color="auto" w:fill="FDFDFD"/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Heading2"/>
    <w:link w:val="Heading1Char"/>
    <w:uiPriority w:val="9"/>
    <w:qFormat/>
    <w:rsid w:val="000D35C3"/>
    <w:pPr>
      <w:spacing w:before="80"/>
      <w:outlineLvl w:val="0"/>
    </w:pPr>
    <w:rPr>
      <w:rFonts w:ascii="Times New Roman" w:hAnsi="Times New Roman"/>
      <w:color w:val="auto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5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5C3"/>
    <w:rPr>
      <w:rFonts w:ascii="Times New Roman" w:eastAsiaTheme="majorEastAsia" w:hAnsi="Times New Roman" w:cstheme="majorBidi"/>
      <w:b/>
      <w:bCs/>
      <w:sz w:val="36"/>
      <w:szCs w:val="28"/>
      <w:shd w:val="clear" w:color="auto" w:fill="FDFDFD"/>
      <w:lang w:val="en-AU"/>
    </w:rPr>
  </w:style>
  <w:style w:type="paragraph" w:styleId="BodyText">
    <w:name w:val="Body Text"/>
    <w:basedOn w:val="Normal"/>
    <w:link w:val="BodyTextChar"/>
    <w:unhideWhenUsed/>
    <w:qFormat/>
    <w:rsid w:val="000D35C3"/>
    <w:pPr>
      <w:spacing w:line="240" w:lineRule="auto"/>
    </w:pPr>
    <w:rPr>
      <w:sz w:val="20"/>
      <w:szCs w:val="20"/>
      <w:lang w:val="en-CA"/>
    </w:rPr>
  </w:style>
  <w:style w:type="character" w:customStyle="1" w:styleId="BodyTextChar">
    <w:name w:val="Body Text Char"/>
    <w:basedOn w:val="DefaultParagraphFont"/>
    <w:link w:val="BodyText"/>
    <w:rsid w:val="000D35C3"/>
    <w:rPr>
      <w:rFonts w:ascii="Times New Roman" w:hAnsi="Times New Roman" w:cs="Times New Roman"/>
      <w:sz w:val="20"/>
      <w:szCs w:val="20"/>
      <w:shd w:val="clear" w:color="auto" w:fill="FDFDFD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5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shd w:val="clear" w:color="auto" w:fill="FDFDFD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5C3"/>
    <w:pPr>
      <w:shd w:val="clear" w:color="auto" w:fill="FDFDFD"/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Heading2"/>
    <w:link w:val="Heading1Char"/>
    <w:uiPriority w:val="9"/>
    <w:qFormat/>
    <w:rsid w:val="000D35C3"/>
    <w:pPr>
      <w:spacing w:before="80"/>
      <w:outlineLvl w:val="0"/>
    </w:pPr>
    <w:rPr>
      <w:rFonts w:ascii="Times New Roman" w:hAnsi="Times New Roman"/>
      <w:color w:val="auto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5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5C3"/>
    <w:rPr>
      <w:rFonts w:ascii="Times New Roman" w:eastAsiaTheme="majorEastAsia" w:hAnsi="Times New Roman" w:cstheme="majorBidi"/>
      <w:b/>
      <w:bCs/>
      <w:sz w:val="36"/>
      <w:szCs w:val="28"/>
      <w:shd w:val="clear" w:color="auto" w:fill="FDFDFD"/>
      <w:lang w:val="en-AU"/>
    </w:rPr>
  </w:style>
  <w:style w:type="paragraph" w:styleId="BodyText">
    <w:name w:val="Body Text"/>
    <w:basedOn w:val="Normal"/>
    <w:link w:val="BodyTextChar"/>
    <w:unhideWhenUsed/>
    <w:qFormat/>
    <w:rsid w:val="000D35C3"/>
    <w:pPr>
      <w:spacing w:line="240" w:lineRule="auto"/>
    </w:pPr>
    <w:rPr>
      <w:sz w:val="20"/>
      <w:szCs w:val="20"/>
      <w:lang w:val="en-CA"/>
    </w:rPr>
  </w:style>
  <w:style w:type="character" w:customStyle="1" w:styleId="BodyTextChar">
    <w:name w:val="Body Text Char"/>
    <w:basedOn w:val="DefaultParagraphFont"/>
    <w:link w:val="BodyText"/>
    <w:rsid w:val="000D35C3"/>
    <w:rPr>
      <w:rFonts w:ascii="Times New Roman" w:hAnsi="Times New Roman" w:cs="Times New Roman"/>
      <w:sz w:val="20"/>
      <w:szCs w:val="20"/>
      <w:shd w:val="clear" w:color="auto" w:fill="FDFDFD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5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shd w:val="clear" w:color="auto" w:fill="FDFDFD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eyehu Bulcha</dc:creator>
  <cp:lastModifiedBy>Bilisumma</cp:lastModifiedBy>
  <cp:revision>5</cp:revision>
  <dcterms:created xsi:type="dcterms:W3CDTF">2024-04-13T19:36:00Z</dcterms:created>
  <dcterms:modified xsi:type="dcterms:W3CDTF">2024-07-22T17:47:00Z</dcterms:modified>
</cp:coreProperties>
</file>